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185423" w14:textId="175DD797" w:rsidR="000756D7" w:rsidRDefault="00714C54">
      <w:r>
        <w:t xml:space="preserve">S1 Appendix: Search terms and keywords use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71F44" w14:paraId="127A1ED6" w14:textId="77777777" w:rsidTr="00071F44">
        <w:tc>
          <w:tcPr>
            <w:tcW w:w="4675" w:type="dxa"/>
          </w:tcPr>
          <w:p w14:paraId="15DB5416" w14:textId="40BEDD61" w:rsidR="00071F44" w:rsidRDefault="00071F44">
            <w:r>
              <w:t>Search topics/area</w:t>
            </w:r>
          </w:p>
        </w:tc>
        <w:tc>
          <w:tcPr>
            <w:tcW w:w="4675" w:type="dxa"/>
          </w:tcPr>
          <w:p w14:paraId="1A35869E" w14:textId="6FD0F3B9" w:rsidR="00071F44" w:rsidRDefault="005D3B30">
            <w:r>
              <w:t xml:space="preserve">Search terms </w:t>
            </w:r>
          </w:p>
        </w:tc>
      </w:tr>
      <w:tr w:rsidR="00071F44" w14:paraId="0F4D4151" w14:textId="77777777" w:rsidTr="00071F44">
        <w:tc>
          <w:tcPr>
            <w:tcW w:w="4675" w:type="dxa"/>
          </w:tcPr>
          <w:p w14:paraId="71FDBD7F" w14:textId="5B3F58E0" w:rsidR="00071F44" w:rsidRDefault="001B4DF3" w:rsidP="002C6B16">
            <w:pPr>
              <w:tabs>
                <w:tab w:val="left" w:pos="1375"/>
              </w:tabs>
              <w:jc w:val="both"/>
            </w:pPr>
            <w:r>
              <w:t xml:space="preserve">Artificial intelligence </w:t>
            </w:r>
          </w:p>
        </w:tc>
        <w:tc>
          <w:tcPr>
            <w:tcW w:w="4675" w:type="dxa"/>
          </w:tcPr>
          <w:p w14:paraId="6657A8D9" w14:textId="2153BBF1" w:rsidR="00071F44" w:rsidRDefault="000227EA">
            <w:r>
              <w:t>Artificial intelligence</w:t>
            </w:r>
          </w:p>
          <w:p w14:paraId="2B69AF42" w14:textId="77777777" w:rsidR="000227EA" w:rsidRDefault="000227EA">
            <w:r>
              <w:t xml:space="preserve">Generative artificial intelligence </w:t>
            </w:r>
          </w:p>
          <w:p w14:paraId="2E5BB576" w14:textId="28AF7852" w:rsidR="000227EA" w:rsidRDefault="005541AB">
            <w:r>
              <w:t>GenAI</w:t>
            </w:r>
          </w:p>
        </w:tc>
      </w:tr>
      <w:tr w:rsidR="00071F44" w14:paraId="4F10FD6D" w14:textId="77777777" w:rsidTr="00071F44">
        <w:tc>
          <w:tcPr>
            <w:tcW w:w="4675" w:type="dxa"/>
          </w:tcPr>
          <w:p w14:paraId="21CF84EA" w14:textId="7D312710" w:rsidR="00071F44" w:rsidRDefault="002C6B16">
            <w:r>
              <w:t xml:space="preserve">Management and administration </w:t>
            </w:r>
          </w:p>
        </w:tc>
        <w:tc>
          <w:tcPr>
            <w:tcW w:w="4675" w:type="dxa"/>
          </w:tcPr>
          <w:p w14:paraId="287816A3" w14:textId="77777777" w:rsidR="00071F44" w:rsidRDefault="005541AB">
            <w:r>
              <w:t xml:space="preserve">Data management </w:t>
            </w:r>
          </w:p>
          <w:p w14:paraId="2522AF59" w14:textId="77777777" w:rsidR="005541AB" w:rsidRDefault="005541AB">
            <w:r>
              <w:t xml:space="preserve">Management information system </w:t>
            </w:r>
          </w:p>
          <w:p w14:paraId="3E62174B" w14:textId="449141FB" w:rsidR="005541AB" w:rsidRDefault="005541AB">
            <w:r>
              <w:t xml:space="preserve">Administration </w:t>
            </w:r>
            <w:r w:rsidR="00E10836">
              <w:t>and o</w:t>
            </w:r>
            <w:r w:rsidR="00D556E0">
              <w:t>rganisation</w:t>
            </w:r>
            <w:r w:rsidR="00E10836">
              <w:t>/organization</w:t>
            </w:r>
            <w:r w:rsidR="00D556E0">
              <w:t xml:space="preserve"> </w:t>
            </w:r>
          </w:p>
          <w:p w14:paraId="312AB93C" w14:textId="1364394A" w:rsidR="00D556E0" w:rsidRDefault="00E10836">
            <w:r>
              <w:t xml:space="preserve">Administration and planning </w:t>
            </w:r>
          </w:p>
        </w:tc>
      </w:tr>
    </w:tbl>
    <w:p w14:paraId="3EB602B7" w14:textId="77777777" w:rsidR="00714C54" w:rsidRDefault="00714C54"/>
    <w:sectPr w:rsidR="00714C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A55"/>
    <w:rsid w:val="000227EA"/>
    <w:rsid w:val="00071F44"/>
    <w:rsid w:val="000756D7"/>
    <w:rsid w:val="001B4DF3"/>
    <w:rsid w:val="002C6B16"/>
    <w:rsid w:val="005541AB"/>
    <w:rsid w:val="005D3B30"/>
    <w:rsid w:val="00603A55"/>
    <w:rsid w:val="00714C54"/>
    <w:rsid w:val="00AB04F9"/>
    <w:rsid w:val="00D556E0"/>
    <w:rsid w:val="00DD5E0F"/>
    <w:rsid w:val="00E10836"/>
    <w:rsid w:val="00E11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80E94"/>
  <w15:chartTrackingRefBased/>
  <w15:docId w15:val="{4BD93052-B170-4C12-83CB-6C1071716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3A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3A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3A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3A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3A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3A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3A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3A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3A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3A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3A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3A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3A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3A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3A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3A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3A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3A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3A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3A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3A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3A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3A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3A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3A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3A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3A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3A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3A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71F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8</Words>
  <Characters>279</Characters>
  <Application>Microsoft Office Word</Application>
  <DocSecurity>0</DocSecurity>
  <Lines>2</Lines>
  <Paragraphs>1</Paragraphs>
  <ScaleCrop>false</ScaleCrop>
  <Company>University of Southampton</Company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Jane Blatch-Jones</dc:creator>
  <cp:keywords/>
  <dc:description/>
  <cp:lastModifiedBy>Amanda Jane Blatch-Jones</cp:lastModifiedBy>
  <cp:revision>10</cp:revision>
  <dcterms:created xsi:type="dcterms:W3CDTF">2024-08-29T12:00:00Z</dcterms:created>
  <dcterms:modified xsi:type="dcterms:W3CDTF">2024-08-29T12:07:00Z</dcterms:modified>
</cp:coreProperties>
</file>